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F27780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CARE 20</w:t>
            </w:r>
            <w:r w:rsidR="00F1317C"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18</w:t>
            </w:r>
            <w:r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Checklist</w:t>
            </w:r>
          </w:p>
        </w:tc>
      </w:tr>
      <w:tr w:rsidR="00392B78" w:rsidRPr="00F27780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Page Number</w:t>
            </w:r>
          </w:p>
        </w:tc>
      </w:tr>
      <w:tr w:rsidR="00392B78" w:rsidRPr="00F27780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3B36886" w:rsidR="00392B78" w:rsidRP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1</w:t>
            </w:r>
          </w:p>
        </w:tc>
      </w:tr>
      <w:tr w:rsidR="00392B78" w:rsidRPr="00F27780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4C259AD" w:rsidR="00392B78" w:rsidRP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92B78" w:rsidRPr="00F27780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124623F9" w14:textId="77777777" w:rsidR="00392B78" w:rsidRDefault="00F277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1</w:t>
            </w:r>
          </w:p>
          <w:p w14:paraId="254C04CB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6E847C6B" w14:textId="77777777" w:rsidR="00F27780" w:rsidRDefault="00F27780" w:rsidP="00F277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1</w:t>
            </w:r>
          </w:p>
          <w:p w14:paraId="5D696CE3" w14:textId="77777777" w:rsidR="00F27780" w:rsidRDefault="00F27780" w:rsidP="00F277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027DA030" w14:textId="77777777" w:rsidR="00F27780" w:rsidRDefault="00F27780" w:rsidP="00F277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1</w:t>
            </w:r>
          </w:p>
          <w:p w14:paraId="7ABC22E4" w14:textId="77777777" w:rsidR="00F27780" w:rsidRDefault="00F27780" w:rsidP="00F277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7CB3FABE" w14:textId="1E938AE1" w:rsidR="00F27780" w:rsidRPr="00F27780" w:rsidRDefault="00F27780" w:rsidP="00F277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1</w:t>
            </w:r>
          </w:p>
        </w:tc>
      </w:tr>
      <w:tr w:rsidR="00392B78" w:rsidRPr="00F27780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96B698D" w:rsidR="00392B78" w:rsidRP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92B78" w:rsidRPr="00F27780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038C4283" w14:textId="77777777" w:rsidR="00392B78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</w:p>
          <w:p w14:paraId="58205B82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3D86C064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1D8FA32E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0C625AFD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</w:p>
          <w:p w14:paraId="7BA8386F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6C4B7421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2CD8FBF2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</w:p>
          <w:p w14:paraId="6FB11FAD" w14:textId="77777777" w:rsid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4D9049B6" w14:textId="1E3E2D25" w:rsidR="00F27780" w:rsidRP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  <w:r w:rsidR="00551D2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3</w:t>
            </w:r>
          </w:p>
        </w:tc>
      </w:tr>
      <w:tr w:rsidR="00392B78" w:rsidRPr="00F27780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27780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533EB7F5" w:rsidR="00392B78" w:rsidRPr="00F27780" w:rsidRDefault="00F27780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392B78" w:rsidRPr="00F27780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62FA16E8" w:rsidR="00392B78" w:rsidRPr="00F27780" w:rsidRDefault="00F277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392B78" w:rsidRPr="00F27780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0E68CE27" w14:textId="0A6B6AFA" w:rsidR="00392B78" w:rsidRDefault="00551D25" w:rsidP="00551D2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ge </w:t>
            </w:r>
            <w:r w:rsid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2 and figu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ction.</w:t>
            </w:r>
          </w:p>
          <w:p w14:paraId="17E6E801" w14:textId="77777777" w:rsidR="00551D25" w:rsidRDefault="00551D25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F471EF6" w14:textId="6DD1779E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5D00664F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745AB1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61A052E9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D33C00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7A5E49" w14:textId="7D735ACF" w:rsidR="0028755A" w:rsidRDefault="00551D25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  <w:p w14:paraId="79B65596" w14:textId="47FF071F" w:rsidR="0028755A" w:rsidRPr="00F27780" w:rsidRDefault="0028755A" w:rsidP="0028755A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z w:val="18"/>
                <w:szCs w:val="18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92B78" w:rsidRPr="00F27780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673D663F" w14:textId="77777777" w:rsidR="00392B78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441EAB6D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7CF40827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791B9E8D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620C25CC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007EB0F9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22BA7A92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11D498A8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71E474CE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1A83BD5A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49725A59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14B4FADD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306D5440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2C576D61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30FDFD87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1DB5D4E5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37812719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630013D0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7C2F9795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014E2C7E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235E4330" w14:textId="1BDC2ACB" w:rsidR="0028755A" w:rsidRPr="00F27780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2 and timeline</w:t>
            </w:r>
          </w:p>
        </w:tc>
      </w:tr>
      <w:tr w:rsidR="00392B78" w:rsidRPr="00F27780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ollow-up and</w:t>
            </w:r>
          </w:p>
          <w:p w14:paraId="636D72D3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F632621" w14:textId="77777777" w:rsidR="00392B78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2DEA3846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2801EF87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03D2A0EE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0838C713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14C3D009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23EB3B5B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407D4185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6B90BD44" w14:textId="77777777" w:rsidR="0028755A" w:rsidRDefault="0028755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3A70B7CD" w14:textId="77777777" w:rsidR="0028755A" w:rsidRDefault="0028755A" w:rsidP="0028755A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  <w:p w14:paraId="1413E929" w14:textId="77777777" w:rsidR="0028755A" w:rsidRDefault="0028755A" w:rsidP="0028755A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0BA48BF0" w14:textId="77777777" w:rsidR="0028755A" w:rsidRDefault="0028755A" w:rsidP="0028755A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7999B5C7" w14:textId="42991BF4" w:rsidR="0028755A" w:rsidRPr="00F27780" w:rsidRDefault="0028755A" w:rsidP="0028755A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  <w:t>2</w:t>
            </w:r>
          </w:p>
        </w:tc>
      </w:tr>
      <w:tr w:rsidR="00392B78" w:rsidRPr="00F27780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27780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Clavien-Dindo</w:t>
            </w:r>
            <w:proofErr w:type="spellEnd"/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 Classification. How they were prevented, diagnosed and managed. </w:t>
            </w: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lastRenderedPageBreak/>
              <w:t>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6FD54AC8" w14:textId="77777777" w:rsidR="00392B78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3</w:t>
            </w:r>
          </w:p>
          <w:p w14:paraId="573A15AA" w14:textId="77777777" w:rsidR="0028755A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18D4420F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3</w:t>
            </w:r>
          </w:p>
          <w:p w14:paraId="18033C3F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414AA3CE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72AE2CFE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2937412E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3-4</w:t>
            </w:r>
          </w:p>
          <w:p w14:paraId="0365BE7B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  <w:p w14:paraId="197B174F" w14:textId="77777777" w:rsidR="0028755A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5</w:t>
            </w:r>
          </w:p>
          <w:p w14:paraId="4E2D47C1" w14:textId="2239F716" w:rsidR="0028755A" w:rsidRPr="00F27780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5</w:t>
            </w:r>
          </w:p>
        </w:tc>
      </w:tr>
      <w:tr w:rsidR="00392B78" w:rsidRPr="00F27780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</w:p>
        </w:tc>
      </w:tr>
      <w:tr w:rsidR="00392B78" w:rsidRPr="00F27780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4C8C21D" w:rsidR="00392B78" w:rsidRPr="00F27780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5</w:t>
            </w:r>
          </w:p>
        </w:tc>
      </w:tr>
      <w:tr w:rsidR="00392B78" w:rsidRPr="00F27780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E0F633B" w:rsidR="00392B78" w:rsidRPr="00F27780" w:rsidRDefault="0028755A" w:rsidP="0028755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28755A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Author</w:t>
            </w: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8755A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Disclosure</w:t>
            </w: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8755A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Form</w:t>
            </w:r>
          </w:p>
        </w:tc>
      </w:tr>
      <w:tr w:rsidR="00392B78" w:rsidRPr="00F27780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27780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27780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77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2778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F27780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BDAC914" w:rsidR="00392B78" w:rsidRPr="00F27780" w:rsidRDefault="002875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</w:pPr>
            <w:r w:rsidRPr="0028755A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Author</w:t>
            </w: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8755A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Disclosure</w:t>
            </w:r>
            <w:r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8755A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Form</w:t>
            </w:r>
          </w:p>
        </w:tc>
      </w:tr>
    </w:tbl>
    <w:p w14:paraId="76315AFB" w14:textId="77777777" w:rsidR="005D7EEF" w:rsidRPr="00F27780" w:rsidRDefault="005D7EEF" w:rsidP="00F1317C">
      <w:pPr>
        <w:spacing w:line="360" w:lineRule="auto"/>
        <w:rPr>
          <w:sz w:val="18"/>
          <w:szCs w:val="18"/>
        </w:rPr>
      </w:pPr>
    </w:p>
    <w:sectPr w:rsidR="005D7EEF" w:rsidRPr="00F27780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8755A"/>
    <w:rsid w:val="00392B78"/>
    <w:rsid w:val="00406AD4"/>
    <w:rsid w:val="004525D2"/>
    <w:rsid w:val="00470A40"/>
    <w:rsid w:val="005422AD"/>
    <w:rsid w:val="00551D25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2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Lenovo</cp:lastModifiedBy>
  <cp:revision>4</cp:revision>
  <dcterms:created xsi:type="dcterms:W3CDTF">2018-12-18T10:48:00Z</dcterms:created>
  <dcterms:modified xsi:type="dcterms:W3CDTF">2020-06-07T07:49:00Z</dcterms:modified>
</cp:coreProperties>
</file>